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71" w:tblpY="1558"/>
        <w:tblOverlap w:val="never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99"/>
        <w:gridCol w:w="473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nigene</w:t>
            </w:r>
          </w:p>
        </w:tc>
        <w:tc>
          <w:tcPr>
            <w:tcW w:w="283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15930_c0_g1_i5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GCTGGCAACAAAG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TCAAACTCGCATC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20235_c0_g1_i3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GAGGGACCAGATGACAAT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ACTCCAAGCACCGAAAG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24538_c2_g3_i1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ACCTACTTCTGGGATTG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CAAAGAGTCGCAGTTCG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27775_c0_g2_i2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GAATACTGGCTTCTTCC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TGATAGGACCCACAAACT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30536_c2_g1_i3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GAGGACCCTAATGGAGACT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CCGTATCCCACTCTTGA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18757_c0_g1_i1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ATGGCGATGGCGTCCAAT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ACGGCGGAAATAGAGGAG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22349_c0_g2_i1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TTTTATTCGCTATTGGAAGA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ATCTACACCGACTACGATAC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21681_c0_g1_i2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CTGGACAACGGGTCGTAT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TACAGTCCTTGCTGGTGA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14252_c0_g1_i1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CGGCTGTCATAAAC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CCACCCTACTTCCC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14955_c0_g1_i1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CAGTTTCTTGCCATTGC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CGTCGCTAGGATTACTAC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29365_c0_g2_i1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CTGGACTTGGTATGGCT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CTTCGTATGCTTGTCCTG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TY_DN30344_c0_g2_i7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ATCAGGTGGTTCACGATGT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CAGTGGAGTTCCCTTGT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S rRNA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GACCATAAACGATGCCG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6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TCAGCTTTGCAACCATACTCC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/>
        <w:jc w:val="both"/>
        <w:textAlignment w:val="auto"/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032DE5"/>
    <w:rsid w:val="34032DE5"/>
    <w:rsid w:val="34EB25EE"/>
    <w:rsid w:val="566C73BC"/>
    <w:rsid w:val="5D6B4DC6"/>
    <w:rsid w:val="768927D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12:57:00Z</dcterms:created>
  <dc:creator>新时代奋斗小青年</dc:creator>
  <cp:lastModifiedBy>新时代奋斗小青年</cp:lastModifiedBy>
  <dcterms:modified xsi:type="dcterms:W3CDTF">2021-02-16T14:0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